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2" w:type="dxa"/>
        <w:tblInd w:w="-284" w:type="dxa"/>
        <w:tblLook w:val="04A0" w:firstRow="1" w:lastRow="0" w:firstColumn="1" w:lastColumn="0" w:noHBand="0" w:noVBand="1"/>
      </w:tblPr>
      <w:tblGrid>
        <w:gridCol w:w="3086"/>
        <w:gridCol w:w="2835"/>
        <w:gridCol w:w="2268"/>
        <w:gridCol w:w="1559"/>
        <w:gridCol w:w="2693"/>
        <w:gridCol w:w="1701"/>
      </w:tblGrid>
      <w:tr w:rsidR="00273F01" w:rsidTr="00273F01">
        <w:trPr>
          <w:trHeight w:val="280"/>
        </w:trPr>
        <w:tc>
          <w:tcPr>
            <w:tcW w:w="14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22966" w:rsidP="00A61A6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73F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Analysis of disease-free survival </w:t>
            </w:r>
            <w:r w:rsidR="00303F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(DFS) </w:t>
            </w:r>
            <w:r w:rsidR="00273F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cording to adjuvant chemotherapy duration and </w:t>
            </w:r>
            <w:r w:rsidR="00A61A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athologic TNM </w:t>
            </w:r>
            <w:r w:rsidR="00273F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n uni</w:t>
            </w:r>
            <w:r w:rsidR="00793B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te and multivariate models</w:t>
            </w:r>
            <w:r w:rsidR="00DE11E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273F01" w:rsidTr="00713AB8">
        <w:trPr>
          <w:trHeight w:val="28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 w:rsidP="0027792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of patients (3-year </w:t>
            </w:r>
            <w:r w:rsidR="0027792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DFS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te, %)</w:t>
            </w:r>
          </w:p>
        </w:tc>
        <w:tc>
          <w:tcPr>
            <w:tcW w:w="8221" w:type="dxa"/>
            <w:gridSpan w:val="4"/>
            <w:shd w:val="clear" w:color="auto" w:fill="FFFFFF"/>
            <w:noWrap/>
            <w:vAlign w:val="bottom"/>
            <w:hideMark/>
          </w:tcPr>
          <w:p w:rsidR="00273F01" w:rsidRDefault="00D710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FS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73F01" w:rsidP="003C3D4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FC18A7" w:rsidRDefault="00273F01" w:rsidP="001E226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ultivariate analysis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73F01" w:rsidTr="00721F7F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721F7F">
            <w:pPr>
              <w:widowControl/>
              <w:spacing w:line="360" w:lineRule="auto"/>
              <w:ind w:rightChars="-253" w:right="-531" w:firstLineChars="250" w:firstLine="600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FC18A7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713AB8" w:rsidP="00713AB8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86.1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 w:rsidP="001D06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713AB8" w:rsidP="00713AB8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 (72.8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 (1.06-5.55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 (1.18-6.47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alone</w:t>
            </w:r>
            <w:r w:rsidR="00713AB8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="00013D8A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2.4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 (0.85-4.46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0 (0.99-5.38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4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11294F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86.2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11294F" w:rsidRDefault="001D068B" w:rsidP="00D42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11294F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70.8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6 (1.14-8.19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1 (1.03-7.67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alone</w:t>
            </w:r>
            <w:r w:rsidR="00713AB8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62.6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1 (1.00-7.33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 (0.94-7.16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7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-risk Stage 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11294F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84.7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11294F" w:rsidRDefault="001D068B" w:rsidP="00D42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11294F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75.7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 (0.37-8.57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0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7 (0.4</w:t>
            </w:r>
            <w:r w:rsidR="009E7DA3" w:rsidRPr="0011294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0.7</w:t>
            </w:r>
            <w:r w:rsidR="00196462" w:rsidRPr="0011294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11294F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7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rgery alone</w:t>
            </w:r>
            <w:r w:rsidR="00713AB8" w:rsidRPr="001129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 (79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 (0.30-6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 (0.35-8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11294F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294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6</w:t>
            </w:r>
          </w:p>
        </w:tc>
      </w:tr>
    </w:tbl>
    <w:p w:rsidR="00E52BAB" w:rsidRDefault="004635E5" w:rsidP="002A41B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635E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bbreviation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I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fidence interval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DFS, </w:t>
      </w:r>
      <w:r w:rsidR="0027792F" w:rsidRPr="0027792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sease-free survival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4635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R, hazard ratio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FC18A7" w:rsidRPr="002A41BB" w:rsidRDefault="004A1A53" w:rsidP="002A41BB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2A41BB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2E3E64" w:rsidRPr="002A41BB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2E3E64" w:rsidRPr="002A41BB">
        <w:rPr>
          <w:rFonts w:ascii="Times New Roman" w:hAnsi="Times New Roman" w:cs="Times New Roman"/>
          <w:kern w:val="0"/>
          <w:sz w:val="24"/>
          <w:szCs w:val="24"/>
        </w:rPr>
        <w:t>ultivariate</w:t>
      </w:r>
      <w:r w:rsidR="002E3E64" w:rsidRPr="002A41B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3E64" w:rsidRPr="002A41BB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2E3E64" w:rsidRPr="002A41BB">
        <w:rPr>
          <w:rFonts w:ascii="Times New Roman" w:hAnsi="Times New Roman" w:cs="Times New Roman" w:hint="eastAsia"/>
          <w:kern w:val="0"/>
          <w:sz w:val="24"/>
          <w:szCs w:val="24"/>
        </w:rPr>
        <w:t xml:space="preserve"> adjusted for </w:t>
      </w:r>
      <w:r w:rsidR="00C96BB2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p</w:t>
      </w:r>
      <w:r w:rsidR="00C96BB2" w:rsidRPr="002A41BB">
        <w:rPr>
          <w:rFonts w:ascii="Times New Roman" w:eastAsia="等线" w:hAnsi="Times New Roman" w:cs="Times New Roman"/>
          <w:kern w:val="0"/>
          <w:sz w:val="24"/>
          <w:szCs w:val="24"/>
        </w:rPr>
        <w:t>athologic</w:t>
      </w:r>
      <w:r w:rsidR="00C96BB2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="00C96BB2" w:rsidRPr="002A41BB">
        <w:rPr>
          <w:rFonts w:ascii="Times New Roman" w:eastAsia="等线" w:hAnsi="Times New Roman" w:cs="Times New Roman"/>
          <w:kern w:val="0"/>
          <w:sz w:val="24"/>
          <w:szCs w:val="24"/>
        </w:rPr>
        <w:t>T stage</w:t>
      </w:r>
      <w:r w:rsidR="00C96BB2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="00C96BB2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</w:t>
      </w:r>
      <w:r w:rsidR="00C96BB2" w:rsidRPr="002A41BB">
        <w:rPr>
          <w:rFonts w:ascii="Times New Roman" w:eastAsia="等线" w:hAnsi="Times New Roman" w:cs="Times New Roman"/>
          <w:kern w:val="0"/>
          <w:sz w:val="24"/>
          <w:szCs w:val="24"/>
        </w:rPr>
        <w:t>athologic</w:t>
      </w:r>
      <w:r w:rsidR="00C96BB2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N </w:t>
      </w:r>
      <w:r w:rsidR="00C96BB2" w:rsidRPr="002A41BB">
        <w:rPr>
          <w:rFonts w:ascii="Times New Roman" w:eastAsia="等线" w:hAnsi="Times New Roman" w:cs="Times New Roman"/>
          <w:kern w:val="0"/>
          <w:sz w:val="24"/>
          <w:szCs w:val="24"/>
        </w:rPr>
        <w:t>stage</w:t>
      </w:r>
      <w:r w:rsidR="00C96BB2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</w:t>
      </w:r>
      <w:r w:rsidR="002A41BB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v</w:t>
      </w:r>
      <w:r w:rsidR="002A41BB" w:rsidRPr="002A41BB">
        <w:rPr>
          <w:rFonts w:ascii="Times New Roman" w:eastAsia="等线" w:hAnsi="Times New Roman" w:cs="Times New Roman"/>
          <w:kern w:val="0"/>
          <w:sz w:val="24"/>
          <w:szCs w:val="24"/>
        </w:rPr>
        <w:t>ascular invasion and/or lymphatic infiltration</w:t>
      </w:r>
      <w:r w:rsidR="002A41BB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, p</w:t>
      </w:r>
      <w:r w:rsidR="002A41BB" w:rsidRPr="002A41BB">
        <w:rPr>
          <w:rFonts w:ascii="Times New Roman" w:eastAsia="等线" w:hAnsi="Times New Roman" w:cs="Times New Roman"/>
          <w:kern w:val="0"/>
          <w:sz w:val="24"/>
          <w:szCs w:val="24"/>
        </w:rPr>
        <w:t>erineural invasion</w:t>
      </w:r>
      <w:r w:rsidR="002A41BB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, n</w:t>
      </w:r>
      <w:r w:rsidR="002A41BB" w:rsidRPr="002A41BB">
        <w:rPr>
          <w:rFonts w:ascii="Times New Roman" w:eastAsia="等线" w:hAnsi="Times New Roman" w:cs="Times New Roman"/>
          <w:kern w:val="0"/>
          <w:sz w:val="24"/>
          <w:szCs w:val="24"/>
        </w:rPr>
        <w:t>o. of lymph nodes excised</w:t>
      </w:r>
      <w:r w:rsidR="002A41BB" w:rsidRPr="002A41BB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sectPr w:rsidR="00FC18A7" w:rsidRPr="002A41BB" w:rsidSect="00273F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3CC" w:rsidRDefault="002023CC" w:rsidP="009B7874">
      <w:r>
        <w:separator/>
      </w:r>
    </w:p>
  </w:endnote>
  <w:endnote w:type="continuationSeparator" w:id="0">
    <w:p w:rsidR="002023CC" w:rsidRDefault="002023CC" w:rsidP="009B7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3CC" w:rsidRDefault="002023CC" w:rsidP="009B7874">
      <w:r>
        <w:separator/>
      </w:r>
    </w:p>
  </w:footnote>
  <w:footnote w:type="continuationSeparator" w:id="0">
    <w:p w:rsidR="002023CC" w:rsidRDefault="002023CC" w:rsidP="009B7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211DE"/>
    <w:multiLevelType w:val="hybridMultilevel"/>
    <w:tmpl w:val="CC208332"/>
    <w:lvl w:ilvl="0" w:tplc="0B16B204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13774EE"/>
    <w:multiLevelType w:val="hybridMultilevel"/>
    <w:tmpl w:val="0EE250C4"/>
    <w:lvl w:ilvl="0" w:tplc="EB8CF65E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4007F22"/>
    <w:multiLevelType w:val="hybridMultilevel"/>
    <w:tmpl w:val="4164FB1E"/>
    <w:lvl w:ilvl="0" w:tplc="97E245DA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AD"/>
    <w:rsid w:val="00013D8A"/>
    <w:rsid w:val="000F75C6"/>
    <w:rsid w:val="0011294F"/>
    <w:rsid w:val="0016349A"/>
    <w:rsid w:val="00196462"/>
    <w:rsid w:val="001D068B"/>
    <w:rsid w:val="001E2269"/>
    <w:rsid w:val="002023CC"/>
    <w:rsid w:val="00222966"/>
    <w:rsid w:val="00273F01"/>
    <w:rsid w:val="0027792F"/>
    <w:rsid w:val="002A41BB"/>
    <w:rsid w:val="002C2C89"/>
    <w:rsid w:val="002E3E64"/>
    <w:rsid w:val="00303FCC"/>
    <w:rsid w:val="003422E3"/>
    <w:rsid w:val="003C3D42"/>
    <w:rsid w:val="003F0407"/>
    <w:rsid w:val="00403282"/>
    <w:rsid w:val="004635E5"/>
    <w:rsid w:val="004A1A53"/>
    <w:rsid w:val="0050612B"/>
    <w:rsid w:val="00536AAD"/>
    <w:rsid w:val="006F16E8"/>
    <w:rsid w:val="00713AB8"/>
    <w:rsid w:val="00721F7F"/>
    <w:rsid w:val="00726C99"/>
    <w:rsid w:val="00793BA5"/>
    <w:rsid w:val="00850333"/>
    <w:rsid w:val="00882ADF"/>
    <w:rsid w:val="0093144E"/>
    <w:rsid w:val="009B7874"/>
    <w:rsid w:val="009E7DA3"/>
    <w:rsid w:val="00A61A67"/>
    <w:rsid w:val="00A959DE"/>
    <w:rsid w:val="00B73CB9"/>
    <w:rsid w:val="00C96BB2"/>
    <w:rsid w:val="00D37858"/>
    <w:rsid w:val="00D42766"/>
    <w:rsid w:val="00D710AA"/>
    <w:rsid w:val="00DE11E1"/>
    <w:rsid w:val="00E343C8"/>
    <w:rsid w:val="00E52BAB"/>
    <w:rsid w:val="00EA558D"/>
    <w:rsid w:val="00F42CE9"/>
    <w:rsid w:val="00FB2A32"/>
    <w:rsid w:val="00FC18A7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Hu</dc:creator>
  <cp:keywords/>
  <dc:description/>
  <cp:lastModifiedBy>Huabin Hu</cp:lastModifiedBy>
  <cp:revision>38</cp:revision>
  <dcterms:created xsi:type="dcterms:W3CDTF">2020-04-16T02:06:00Z</dcterms:created>
  <dcterms:modified xsi:type="dcterms:W3CDTF">2020-10-07T08:01:00Z</dcterms:modified>
</cp:coreProperties>
</file>